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4"/>
          <w:highlight w:val="yellow"/>
        </w:rPr>
      </w:pPr>
      <w:bookmarkStart w:id="0" w:name="_Hlk483153843"/>
      <w:r>
        <w:rPr>
          <w:b/>
          <w:sz w:val="24"/>
          <w:highlight w:val="yellow"/>
        </w:rPr>
        <w:t>S1 Table. Characteristics of patients and 3-month outcome in CNSR, n (%).</w:t>
      </w:r>
      <w:bookmarkEnd w:id="0"/>
    </w:p>
    <w:tbl>
      <w:tblPr>
        <w:tblW w:w="14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8"/>
        <w:gridCol w:w="1439"/>
        <w:gridCol w:w="8"/>
        <w:gridCol w:w="1432"/>
        <w:gridCol w:w="8"/>
        <w:gridCol w:w="1392"/>
        <w:gridCol w:w="8"/>
        <w:gridCol w:w="1432"/>
        <w:gridCol w:w="8"/>
        <w:gridCol w:w="1407"/>
        <w:gridCol w:w="8"/>
        <w:gridCol w:w="1409"/>
        <w:gridCol w:w="8"/>
        <w:gridCol w:w="1296"/>
        <w:gridCol w:w="8"/>
      </w:tblGrid>
      <w:tr>
        <w:trPr>
          <w:trHeight w:val="397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sz w:val="24"/>
              </w:rPr>
              <w:t>Variable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color w:val="000000"/>
                <w:sz w:val="24"/>
              </w:rPr>
              <w:t>mRS 0 (</w:t>
            </w:r>
            <w:r>
              <w:rPr>
                <w:rFonts w:eastAsia="Times New Roman"/>
                <w:b/>
                <w:color w:val="000000"/>
                <w:sz w:val="24"/>
              </w:rPr>
              <w:t>N=</w:t>
            </w:r>
            <w:r>
              <w:rPr>
                <w:b/>
                <w:sz w:val="24"/>
              </w:rPr>
              <w:t>266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color w:val="000000"/>
                <w:sz w:val="24"/>
              </w:rPr>
              <w:t>mRS 1 (</w:t>
            </w:r>
            <w:r>
              <w:rPr>
                <w:rFonts w:eastAsia="Times New Roman"/>
                <w:b/>
                <w:color w:val="000000"/>
                <w:sz w:val="24"/>
              </w:rPr>
              <w:t>N=</w:t>
            </w:r>
            <w:r>
              <w:rPr>
                <w:b/>
                <w:sz w:val="24"/>
              </w:rPr>
              <w:t>3844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color w:val="000000"/>
                <w:sz w:val="24"/>
              </w:rPr>
              <w:t>mRS 2 (</w:t>
            </w:r>
            <w:r>
              <w:rPr>
                <w:rFonts w:eastAsia="Times New Roman"/>
                <w:b/>
                <w:color w:val="000000"/>
                <w:sz w:val="24"/>
              </w:rPr>
              <w:t>N=</w:t>
            </w:r>
            <w:r>
              <w:rPr>
                <w:b/>
                <w:sz w:val="24"/>
              </w:rPr>
              <w:t>161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color w:val="000000"/>
                <w:sz w:val="24"/>
              </w:rPr>
              <w:t>mRS 3 (</w:t>
            </w:r>
            <w:r>
              <w:rPr>
                <w:rFonts w:eastAsia="Times New Roman"/>
                <w:b/>
                <w:color w:val="000000"/>
                <w:sz w:val="24"/>
              </w:rPr>
              <w:t>N=</w:t>
            </w:r>
            <w:r>
              <w:rPr>
                <w:b/>
                <w:sz w:val="24"/>
              </w:rPr>
              <w:t>1250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color w:val="000000"/>
                <w:sz w:val="24"/>
              </w:rPr>
              <w:t>mRS 4 (</w:t>
            </w:r>
            <w:r>
              <w:rPr>
                <w:rFonts w:eastAsia="Times New Roman"/>
                <w:b/>
                <w:color w:val="000000"/>
                <w:sz w:val="24"/>
              </w:rPr>
              <w:t>N=</w:t>
            </w:r>
            <w:r>
              <w:rPr>
                <w:b/>
                <w:sz w:val="24"/>
              </w:rPr>
              <w:t>1267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color w:val="000000"/>
                <w:sz w:val="24"/>
              </w:rPr>
              <w:t>mRS 5 (</w:t>
            </w:r>
            <w:r>
              <w:rPr>
                <w:rFonts w:eastAsia="Times New Roman"/>
                <w:b/>
                <w:color w:val="000000"/>
                <w:sz w:val="24"/>
              </w:rPr>
              <w:t>N=</w:t>
            </w:r>
            <w:r>
              <w:rPr>
                <w:b/>
                <w:sz w:val="24"/>
              </w:rPr>
              <w:t>593)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12" w:hanging="21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emography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12" w:hanging="21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 (year), mean(SD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2.6±12.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3.1±11.9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4.8±12.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5.9±11.8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0.1±10.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3.5±10.6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12" w:hanging="21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x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05" w:hanging="0"/>
              <w:rPr>
                <w:sz w:val="24"/>
              </w:rPr>
            </w:pPr>
            <w:r>
              <w:rPr>
                <w:sz w:val="24"/>
              </w:rPr>
              <w:t>Me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741(65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576(67.0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28(63.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23(57.8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63(52.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02(50.9)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Wome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20(34.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68(33.0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83(36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27(42.2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04(47.7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91(49.1)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12" w:hanging="21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ardiovascular disease and risk factors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12" w:hanging="21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moking status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b/>
                <w:b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b/>
                <w:color w:val="000000"/>
                <w:sz w:val="24"/>
                <w:highlight w:val="yellow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ever-smoking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57(54.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086(54.3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69(53.9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52(60.2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08(63.8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01(67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Former-smoking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37(12.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62(12.0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34(14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8(15.0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67(13.2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5(16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Current smoking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06(30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96(31.1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70(29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79(22.3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57(20.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4(14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1(2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0(2.6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8(2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1(2.5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5(2.7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(2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12" w:hanging="21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eavy drink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b/>
                <w:b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b/>
                <w:color w:val="000000"/>
                <w:sz w:val="24"/>
                <w:highlight w:val="yellow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273(85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301(85.9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10(87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36(90.9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46(90.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49(92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49(13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87(12.6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4(11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2(8.2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6(7.6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2(5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9(1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6(1.5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7(1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(0.9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5(2.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(2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ypertension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b/>
                <w:b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b/>
                <w:color w:val="000000"/>
                <w:sz w:val="24"/>
                <w:highlight w:val="yellow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51(35.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68(35.6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16(38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31(34.5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07(32.1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4(31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0.02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668(62.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409(62.7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76(60.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96(63.7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32(65.7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97(67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2(1.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7(1.7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9(1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3(1.8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8(2.2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(2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abetes mellitus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b/>
                <w:b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b/>
                <w:color w:val="000000"/>
                <w:sz w:val="24"/>
                <w:highlight w:val="yellow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132(80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993(77.9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45(77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09(72.7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99(71.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46(75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71(17.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82(20.3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41(21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18(25.4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27(25.8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4(22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8(2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9(1.8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5(1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3(1.9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1(3.2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(2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yslipidemia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b/>
                <w:b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b/>
                <w:color w:val="000000"/>
                <w:sz w:val="24"/>
                <w:highlight w:val="yellow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  <w:highlight w:val="yellow"/>
              </w:rPr>
            </w:pPr>
            <w:r>
              <w:rPr>
                <w:rFonts w:eastAsia="CSongGB18030C-Light;宋体"/>
                <w:color w:val="000000"/>
                <w:sz w:val="24"/>
                <w:highlight w:val="yellow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57(69.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658(69.2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10(68.9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17(65.4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89(62.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87(65.3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16(11.9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58(11.9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3(11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7(11.0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4(11.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2(10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b/>
                <w:b/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88(18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28(18.9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18(19.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96(23.6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34(26.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4(24.3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ronary heart disease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364(88.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371(87.7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86(86.0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64(85.1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17(80.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78(80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97(11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73(12.3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25(14.0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6(14.9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50(19.7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5(19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7" w:hanging="9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trial fibrillation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518(94.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574(93.0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97(92.9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07(88.6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79(85.2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59(77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3(5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70(7.0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4(7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3(11.4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8(14.8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4(22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7" w:hanging="9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roke case, severity and acute care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7" w:hanging="9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evious stroke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958(73.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662(69.3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50(65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12(65.0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23(57.1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85(48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03(26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82(30.7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61(34.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38(35.0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44(42.9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08(51.9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e-stroke mRS &gt;1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535(95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597(93.6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49(89.9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81(86.5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27(81.1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52(76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4(3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96(5.1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1(8.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51(12.1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22(17.5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7(23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b/>
                <w:b/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2(1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1(1.3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1(1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(1.4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(1.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(0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212" w:hanging="21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ubtype of stroke</w:t>
            </w:r>
            <w:r>
              <w:rPr>
                <w:b/>
                <w:sz w:val="24"/>
                <w:vertAlign w:val="superscript"/>
              </w:rPr>
              <w:t>†</w:t>
            </w:r>
            <w:r>
              <w:rPr>
                <w:b/>
                <w:sz w:val="24"/>
              </w:rPr>
              <w:t>, n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Large-artery atherosclerosis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69(40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710(44.5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49(46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52(52.2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89(54.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67(45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Small-vessel occlusio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51(24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24(21.4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44(15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8(11.8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5(7.5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0(6.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Cardioembolism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9(3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1(3.4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5(4.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3(6.6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5(9.9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9(15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Other or undetermined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5(3.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3(3.7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5(5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4(4.3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9(2.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(3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57(28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36(27.0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58(28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13(25.1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29(25.9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79(30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NIHSS score on admission, median(IQR)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(1-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(2-6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(3-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(4-11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(5-1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(7-2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roke unit admission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063(77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106(80.8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93(80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11(80.9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11(79.8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80(80.9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0.03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98(22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38(19.2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18(19.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39(19.1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56(20.2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3(19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rain imaging exam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b/>
                <w:b/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8(1.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0(2.1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9(2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1(1.7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4(1.9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(2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0.72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b/>
                <w:b/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613(98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764(97.9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572(97.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29(98.3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43(98.1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81(98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wallow test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b/>
                <w:b/>
                <w:bCs/>
                <w:color w:val="000000"/>
                <w:sz w:val="24"/>
              </w:rPr>
            </w:pPr>
            <w:r>
              <w:rPr>
                <w:rFonts w:eastAsia="CSongGB18030C-Light;宋体"/>
                <w:b/>
                <w:bCs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654(62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254(58.6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46(58.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08(56.6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47(59.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47(58.5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0.047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33(35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49(37.7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13(38.0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93(39.9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68(36.9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30(38.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4(2.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1(3.7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2(3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9(3.9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2(4.1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6(2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ve medications score</w:t>
            </w:r>
            <w:r>
              <w:rPr>
                <w:b/>
                <w:sz w:val="24"/>
                <w:vertAlign w:val="superscript"/>
              </w:rPr>
              <w:t>‡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05"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efore hospital admission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62(43.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687(43.9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47(46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99(39.9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70(37.1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18(36.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007(37.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98(36.4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29(32.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52(36.2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71(37.2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06(34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01(15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90(15.3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52(15.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21(17.7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53(20.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3(22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8(2.9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9(3.4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9(4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1(4.9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8(4.6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1(5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4-5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(0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0(1.0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(0.9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7(1.3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5(1.1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(0.9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7" w:hanging="9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 hospital, n 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21(12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19(10.9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03(12.6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42(11.4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62(12.8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3(19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33(23.8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38(24.4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73(23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88(23.1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09(24.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73(29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44(35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366(35.5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47(34.0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34(34.7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11(32.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80(30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21(23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98(23.4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89(24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01(24.1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96(23.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99(16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4-5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2(5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3(5.8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9(6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5(6.7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9(7.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(4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05"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n hospital discharge, n(%)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488(18.3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15(18.6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13(19.4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98(23.8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79(29.9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71(45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82(21.9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787(20.5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26(20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35(18.8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40(18.9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6(19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65(32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210(31.5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18(32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69(29.5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42(27.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115(19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587(22.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868(22.6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358(22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69(21.5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230(18.2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  <w:t>66(11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CSongGB18030C-Light;宋体"/>
                <w:color w:val="000000"/>
                <w:sz w:val="24"/>
              </w:rPr>
            </w:pPr>
            <w:r>
              <w:rPr>
                <w:rFonts w:eastAsia="CSongGB18030C-Light;宋体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196" w:hanging="91"/>
              <w:rPr>
                <w:sz w:val="24"/>
              </w:rPr>
            </w:pPr>
            <w:r>
              <w:rPr>
                <w:sz w:val="24"/>
              </w:rPr>
              <w:t>4-5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9(5.2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64(6.8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bookmarkStart w:id="1" w:name="_GoBack"/>
            <w:bookmarkEnd w:id="1"/>
            <w:r>
              <w:rPr>
                <w:sz w:val="24"/>
              </w:rPr>
              <w:t>96(6.0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9(6.4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6(6.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(4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napToGrid w:val="false"/>
        <w:rPr>
          <w:sz w:val="24"/>
        </w:rPr>
      </w:pPr>
      <w:bookmarkStart w:id="2" w:name="_Hlk483153876"/>
      <w:r>
        <w:rPr>
          <w:sz w:val="24"/>
        </w:rPr>
        <w:t xml:space="preserve">SD, Standard Deviation; IQR, Interquartile Range; mRS, modified Rankin Scale; NIHSS, National Institutes of Health Stroke Scale. 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troke subtype was defined by the Trial of Org 10172 in Acute Stroke Treatment (TOAST) classification.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ntihypertensive, Antidiabetic, Lowering-liquid, Antiplatelet and Anticoagulant.</w:t>
      </w:r>
      <w:bookmarkEnd w:id="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批注框文本 字符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Style14">
    <w:name w:val="批注文字 字符"/>
    <w:qFormat/>
    <w:rPr>
      <w:rFonts w:eastAsia="宋体"/>
      <w:kern w:val="2"/>
      <w:sz w:val="21"/>
      <w:szCs w:val="24"/>
      <w:lang w:val="en-US" w:eastAsia="zh-CN" w:bidi="ar-SA"/>
    </w:rPr>
  </w:style>
  <w:style w:type="character" w:styleId="A3">
    <w:name w:val="A3"/>
    <w:qFormat/>
    <w:rPr>
      <w:rFonts w:cs="Times;Times New Roman"/>
      <w:color w:val="000000"/>
      <w:sz w:val="11"/>
      <w:szCs w:val="11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主题 字符"/>
    <w:qFormat/>
    <w:rPr>
      <w:rFonts w:ascii="Times New Roman" w:hAnsi="Times New Roman" w:eastAsia="宋体" w:cs="Times New Roman"/>
      <w:b/>
      <w:bCs/>
      <w:kern w:val="2"/>
      <w:sz w:val="21"/>
      <w:szCs w:val="24"/>
      <w:lang w:val="en-US" w:eastAsia="zh-CN" w:bidi="ar-SA"/>
    </w:rPr>
  </w:style>
  <w:style w:type="character" w:styleId="Appleconvertedspace">
    <w:name w:val="apple-converted-space"/>
    <w:basedOn w:val="Style12"/>
    <w:qFormat/>
    <w:rPr/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页脚 字符"/>
    <w:qFormat/>
    <w:rPr>
      <w:kern w:val="2"/>
      <w:sz w:val="18"/>
      <w:szCs w:val="18"/>
    </w:rPr>
  </w:style>
  <w:style w:type="character" w:styleId="Highlight">
    <w:name w:val="highlight"/>
    <w:basedOn w:val="Style12"/>
    <w:qFormat/>
    <w:rPr/>
  </w:style>
  <w:style w:type="character" w:styleId="2">
    <w:name w:val="正文文本 2 字符"/>
    <w:qFormat/>
    <w:rPr>
      <w:lang w:eastAsia="en-US"/>
    </w:rPr>
  </w:style>
  <w:style w:type="character" w:styleId="Style19">
    <w:name w:val="正文文本 字符"/>
    <w:qFormat/>
    <w:rPr>
      <w:kern w:val="2"/>
      <w:sz w:val="21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1">
    <w:name w:val="正文文本 2"/>
    <w:basedOn w:val="Normal"/>
    <w:qFormat/>
    <w:pPr>
      <w:widowControl/>
      <w:spacing w:lineRule="auto" w:line="480"/>
      <w:jc w:val="left"/>
    </w:pPr>
    <w:rPr>
      <w:kern w:val="0"/>
      <w:sz w:val="20"/>
      <w:szCs w:val="20"/>
      <w:lang w:val="en-GB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31">
    <w:name w:val="Pa31"/>
    <w:basedOn w:val="Normal"/>
    <w:next w:val="Normal"/>
    <w:qFormat/>
    <w:pPr>
      <w:autoSpaceDE w:val="false"/>
      <w:spacing w:lineRule="atLeast" w:line="151"/>
      <w:jc w:val="left"/>
    </w:pPr>
    <w:rPr>
      <w:rFonts w:ascii="Times;Times New Roman" w:hAnsi="Times;Times New Roman" w:eastAsia="Times;Times New Roman"/>
      <w:kern w:val="0"/>
      <w:sz w:val="24"/>
    </w:rPr>
  </w:style>
  <w:style w:type="paragraph" w:styleId="Pa7">
    <w:name w:val="Pa7"/>
    <w:basedOn w:val="Normal"/>
    <w:next w:val="Normal"/>
    <w:qFormat/>
    <w:pPr>
      <w:autoSpaceDE w:val="false"/>
      <w:spacing w:lineRule="atLeast" w:line="201"/>
      <w:jc w:val="left"/>
    </w:pPr>
    <w:rPr>
      <w:rFonts w:ascii="Times;Times New Roman" w:hAnsi="Times;Times New Roman" w:eastAsia="Times;Times New Roman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2:22:00Z</dcterms:created>
  <dc:creator>songtian</dc:creator>
  <dc:description>NE.Ref</dc:description>
  <dc:language>en-US</dc:language>
  <cp:lastModifiedBy>lenovo</cp:lastModifiedBy>
  <dcterms:modified xsi:type="dcterms:W3CDTF">2017-07-12T10:42:01Z</dcterms:modified>
  <cp:revision>66</cp:revision>
  <dc:subject/>
  <dc:title>Association between Socioeconomic Status and Functional Outcome after Ischemic Stroke: the China National Stroke Regis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  <property fmtid="{D5CDD505-2E9C-101B-9397-08002B2CF9AE}" pid="3" name="NE.Ref{001365AE-C14D-4A15-81EC-CBDB3C4BF327}">
    <vt:lpwstr>NE.Ref{001365AE-C14D-4A15-81EC-CBDB3C4BF327}</vt:lpwstr>
  </property>
  <property fmtid="{D5CDD505-2E9C-101B-9397-08002B2CF9AE}" pid="4" name="NE.Ref{0FE3529D-7751-41D7-8BFB-35470A80310A}">
    <vt:lpwstr>NE.Ref{0FE3529D-7751-41D7-8BFB-35470A80310A}</vt:lpwstr>
  </property>
  <property fmtid="{D5CDD505-2E9C-101B-9397-08002B2CF9AE}" pid="5" name="NE.Ref{149A147B-5F9E-49CE-911F-564A3D971C2A}">
    <vt:lpwstr>NE.Ref{149A147B-5F9E-49CE-911F-564A3D971C2A}</vt:lpwstr>
  </property>
  <property fmtid="{D5CDD505-2E9C-101B-9397-08002B2CF9AE}" pid="6" name="NE.Ref{227B7EB1-6619-42AA-9787-197D68D70290}">
    <vt:lpwstr>NE.Ref{227B7EB1-6619-42AA-9787-197D68D70290}</vt:lpwstr>
  </property>
  <property fmtid="{D5CDD505-2E9C-101B-9397-08002B2CF9AE}" pid="7" name="NE.Ref{2606046B-CDB2-46ED-908E-FFD487720407}">
    <vt:lpwstr>NE.Ref{2606046B-CDB2-46ED-908E-FFD487720407}</vt:lpwstr>
  </property>
  <property fmtid="{D5CDD505-2E9C-101B-9397-08002B2CF9AE}" pid="8" name="NE.Ref{263D909F-B6A3-4796-A09F-F6289EB9F0C0}">
    <vt:lpwstr>NE.Ref{263D909F-B6A3-4796-A09F-F6289EB9F0C0}</vt:lpwstr>
  </property>
  <property fmtid="{D5CDD505-2E9C-101B-9397-08002B2CF9AE}" pid="9" name="NE.Ref{2D9B1013-8768-4723-B631-60EB95DFB07F}">
    <vt:lpwstr>NE.Ref{2D9B1013-8768-4723-B631-60EB95DFB07F}</vt:lpwstr>
  </property>
  <property fmtid="{D5CDD505-2E9C-101B-9397-08002B2CF9AE}" pid="10" name="NE.Ref{326AEA12-1A62-4017-A8CE-DE344A8DFCFB}">
    <vt:lpwstr>NE.Ref{326AEA12-1A62-4017-A8CE-DE344A8DFCFB}</vt:lpwstr>
  </property>
  <property fmtid="{D5CDD505-2E9C-101B-9397-08002B2CF9AE}" pid="11" name="NE.Ref{3D28BF9F-FC53-42CB-BFCA-F1D03EABED43}">
    <vt:lpwstr>NE.Ref{3D28BF9F-FC53-42CB-BFCA-F1D03EABED43}</vt:lpwstr>
  </property>
  <property fmtid="{D5CDD505-2E9C-101B-9397-08002B2CF9AE}" pid="12" name="NE.Ref{4405087B-061F-4C9D-9184-E77F3655989F}">
    <vt:lpwstr>NE.Ref{4405087B-061F-4C9D-9184-E77F3655989F}</vt:lpwstr>
  </property>
  <property fmtid="{D5CDD505-2E9C-101B-9397-08002B2CF9AE}" pid="13" name="NE.Ref{474167C3-8493-4409-81F1-EEDF9E1C2EEE}">
    <vt:lpwstr>NE.Ref{474167C3-8493-4409-81F1-EEDF9E1C2EEE}</vt:lpwstr>
  </property>
  <property fmtid="{D5CDD505-2E9C-101B-9397-08002B2CF9AE}" pid="14" name="NE.Ref{4F63ECAF-8F95-458C-8F7E-2298E7D25A1B}">
    <vt:lpwstr>NE.Ref{4F63ECAF-8F95-458C-8F7E-2298E7D25A1B}</vt:lpwstr>
  </property>
  <property fmtid="{D5CDD505-2E9C-101B-9397-08002B2CF9AE}" pid="15" name="NE.Ref{5072335E-EB55-4274-A9C6-FA24EDE5982C}">
    <vt:lpwstr>NE.Ref{5072335E-EB55-4274-A9C6-FA24EDE5982C}</vt:lpwstr>
  </property>
  <property fmtid="{D5CDD505-2E9C-101B-9397-08002B2CF9AE}" pid="16" name="NE.Ref{548C3396-7AF8-4D67-91C2-FEBF2D252BE6}">
    <vt:lpwstr>NE.Ref{548C3396-7AF8-4D67-91C2-FEBF2D252BE6}</vt:lpwstr>
  </property>
  <property fmtid="{D5CDD505-2E9C-101B-9397-08002B2CF9AE}" pid="17" name="NE.Ref{5C32418B-7FB2-426F-B4B8-706D55C771A0}">
    <vt:lpwstr>NE.Ref{5C32418B-7FB2-426F-B4B8-706D55C771A0}</vt:lpwstr>
  </property>
  <property fmtid="{D5CDD505-2E9C-101B-9397-08002B2CF9AE}" pid="18" name="NE.Ref{6AE50383-8B1F-4429-9A9B-9BA4CE01F246}">
    <vt:lpwstr>NE.Ref{6AE50383-8B1F-4429-9A9B-9BA4CE01F246}</vt:lpwstr>
  </property>
  <property fmtid="{D5CDD505-2E9C-101B-9397-08002B2CF9AE}" pid="19" name="NE.Ref{6D1D258C-2F32-43B3-8F7F-FE2F6BA7FD38}">
    <vt:lpwstr>NE.Ref{6D1D258C-2F32-43B3-8F7F-FE2F6BA7FD38}</vt:lpwstr>
  </property>
  <property fmtid="{D5CDD505-2E9C-101B-9397-08002B2CF9AE}" pid="20" name="NE.Ref{6F440D0B-A1B1-44FE-8B92-5217A6C30DF2}">
    <vt:lpwstr>NE.Ref{6F440D0B-A1B1-44FE-8B92-5217A6C30DF2}</vt:lpwstr>
  </property>
  <property fmtid="{D5CDD505-2E9C-101B-9397-08002B2CF9AE}" pid="21" name="NE.Ref{79BBB9BD-1A86-4040-8850-DDADF71C1EB0}">
    <vt:lpwstr>NE.Ref{79BBB9BD-1A86-4040-8850-DDADF71C1EB0}</vt:lpwstr>
  </property>
  <property fmtid="{D5CDD505-2E9C-101B-9397-08002B2CF9AE}" pid="22" name="NE.Ref{7A5A6258-B12A-4100-8CBA-E63BEC139817}">
    <vt:lpwstr>NE.Ref{7A5A6258-B12A-4100-8CBA-E63BEC139817}</vt:lpwstr>
  </property>
  <property fmtid="{D5CDD505-2E9C-101B-9397-08002B2CF9AE}" pid="23" name="NE.Ref{7BC69F89-483C-43C9-979E-2990783B1236}">
    <vt:lpwstr>NE.Ref{7BC69F89-483C-43C9-979E-2990783B1236}</vt:lpwstr>
  </property>
  <property fmtid="{D5CDD505-2E9C-101B-9397-08002B2CF9AE}" pid="24" name="NE.Ref{84BBF40E-D426-4E17-B910-EC8CCD535968}">
    <vt:lpwstr>NE.Ref{84BBF40E-D426-4E17-B910-EC8CCD535968}</vt:lpwstr>
  </property>
  <property fmtid="{D5CDD505-2E9C-101B-9397-08002B2CF9AE}" pid="25" name="NE.Ref{893E8F40-0857-4EA5-9A82-D14CF27B7FEE}">
    <vt:lpwstr>NE.Ref{893E8F40-0857-4EA5-9A82-D14CF27B7FEE}</vt:lpwstr>
  </property>
  <property fmtid="{D5CDD505-2E9C-101B-9397-08002B2CF9AE}" pid="26" name="NE.Ref{89B02400-EB3F-43E2-ABF7-F2364159F33A}">
    <vt:lpwstr>NE.Ref{89B02400-EB3F-43E2-ABF7-F2364159F33A}</vt:lpwstr>
  </property>
  <property fmtid="{D5CDD505-2E9C-101B-9397-08002B2CF9AE}" pid="27" name="NE.Ref{8E68172E-EC51-47EF-8376-543A1F45C6A4}">
    <vt:lpwstr>NE.Ref{8E68172E-EC51-47EF-8376-543A1F45C6A4}</vt:lpwstr>
  </property>
  <property fmtid="{D5CDD505-2E9C-101B-9397-08002B2CF9AE}" pid="28" name="NE.Ref{9FC38AF6-FB0D-4C6A-B79F-BFD8390441FC}">
    <vt:lpwstr>NE.Ref{9FC38AF6-FB0D-4C6A-B79F-BFD8390441FC}</vt:lpwstr>
  </property>
  <property fmtid="{D5CDD505-2E9C-101B-9397-08002B2CF9AE}" pid="29" name="NE.Ref{A022390B-38B7-46F3-B0D1-9BCE06E085D3}">
    <vt:lpwstr>NE.Ref{A022390B-38B7-46F3-B0D1-9BCE06E085D3}</vt:lpwstr>
  </property>
  <property fmtid="{D5CDD505-2E9C-101B-9397-08002B2CF9AE}" pid="30" name="NE.Ref{A8208115-7671-4056-BE9C-F6EC9C3FEC80}">
    <vt:lpwstr>NE.Ref{A8208115-7671-4056-BE9C-F6EC9C3FEC80}</vt:lpwstr>
  </property>
  <property fmtid="{D5CDD505-2E9C-101B-9397-08002B2CF9AE}" pid="31" name="NE.Ref{A9680BB4-9E8F-40EE-9D7D-DC05AD6CFBCE}">
    <vt:lpwstr>NE.Ref{A9680BB4-9E8F-40EE-9D7D-DC05AD6CFBCE}</vt:lpwstr>
  </property>
  <property fmtid="{D5CDD505-2E9C-101B-9397-08002B2CF9AE}" pid="32" name="NE.Ref{AE306432-DCE9-4048-AE54-F9E6F2F1648C}">
    <vt:lpwstr>NE.Ref{AE306432-DCE9-4048-AE54-F9E6F2F1648C}</vt:lpwstr>
  </property>
  <property fmtid="{D5CDD505-2E9C-101B-9397-08002B2CF9AE}" pid="33" name="NE.Ref{AF411207-8860-4CBA-B51F-FD9E94044C96}">
    <vt:lpwstr>NE.Ref{AF411207-8860-4CBA-B51F-FD9E94044C96}</vt:lpwstr>
  </property>
  <property fmtid="{D5CDD505-2E9C-101B-9397-08002B2CF9AE}" pid="34" name="NE.Ref{B17DF4CD-5CD9-498C-BE83-CCE9438C63D6}">
    <vt:lpwstr>NE.Ref{B17DF4CD-5CD9-498C-BE83-CCE9438C63D6}</vt:lpwstr>
  </property>
  <property fmtid="{D5CDD505-2E9C-101B-9397-08002B2CF9AE}" pid="35" name="NE.Ref{B77DD7B8-813F-4E21-B40F-F6F20B9F74A7}">
    <vt:lpwstr>NE.Ref{B77DD7B8-813F-4E21-B40F-F6F20B9F74A7}</vt:lpwstr>
  </property>
  <property fmtid="{D5CDD505-2E9C-101B-9397-08002B2CF9AE}" pid="36" name="NE.Ref{B7A8530F-24EE-4EB4-9400-7A46626A4BC3}">
    <vt:lpwstr>NE.Ref{B7A8530F-24EE-4EB4-9400-7A46626A4BC3}</vt:lpwstr>
  </property>
  <property fmtid="{D5CDD505-2E9C-101B-9397-08002B2CF9AE}" pid="37" name="NE.Ref{CC847E86-5106-4EEE-9F3A-6E3F3A024839}">
    <vt:lpwstr>NE.Ref{CC847E86-5106-4EEE-9F3A-6E3F3A024839}</vt:lpwstr>
  </property>
  <property fmtid="{D5CDD505-2E9C-101B-9397-08002B2CF9AE}" pid="38" name="NE.Ref{D46BFD7A-E90C-4A12-B88C-3C57F48D6929}">
    <vt:lpwstr>NE.Ref{D46BFD7A-E90C-4A12-B88C-3C57F48D6929}</vt:lpwstr>
  </property>
  <property fmtid="{D5CDD505-2E9C-101B-9397-08002B2CF9AE}" pid="39" name="NE.Ref{DE84B7A3-ADE4-4F97-88DF-B85DBE5E8367}">
    <vt:lpwstr>NE.Ref{DE84B7A3-ADE4-4F97-88DF-B85DBE5E8367}</vt:lpwstr>
  </property>
  <property fmtid="{D5CDD505-2E9C-101B-9397-08002B2CF9AE}" pid="40" name="NE.Ref{E0088A56-5728-4658-84FD-5F9E7BCD5DFD}">
    <vt:lpwstr>NE.Ref{E0088A56-5728-4658-84FD-5F9E7BCD5DFD}</vt:lpwstr>
  </property>
  <property fmtid="{D5CDD505-2E9C-101B-9397-08002B2CF9AE}" pid="41" name="NE.Ref{E15BA3E2-0B56-496E-BDA3-4D64B3037569}">
    <vt:lpwstr>NE.Ref{E15BA3E2-0B56-496E-BDA3-4D64B3037569}</vt:lpwstr>
  </property>
  <property fmtid="{D5CDD505-2E9C-101B-9397-08002B2CF9AE}" pid="42" name="NE.Ref{E3DECBE1-A8CF-4E26-BE40-D81CD7585386}">
    <vt:lpwstr>NE.Ref{E3DECBE1-A8CF-4E26-BE40-D81CD7585386}</vt:lpwstr>
  </property>
  <property fmtid="{D5CDD505-2E9C-101B-9397-08002B2CF9AE}" pid="43" name="NE.Ref{E5692BB1-4500-4CF9-94AF-DB6DD90B5994}">
    <vt:lpwstr>NE.Ref{E5692BB1-4500-4CF9-94AF-DB6DD90B5994}</vt:lpwstr>
  </property>
  <property fmtid="{D5CDD505-2E9C-101B-9397-08002B2CF9AE}" pid="44" name="NE.Ref{E7897204-33A1-4D25-8890-4D1F0964F2DF}">
    <vt:lpwstr>NE.Ref{E7897204-33A1-4D25-8890-4D1F0964F2DF}</vt:lpwstr>
  </property>
  <property fmtid="{D5CDD505-2E9C-101B-9397-08002B2CF9AE}" pid="45" name="NE.Ref{E854566E-0043-48E6-B0BF-CF2EAA4BB8EF}">
    <vt:lpwstr>NE.Ref{E854566E-0043-48E6-B0BF-CF2EAA4BB8EF}</vt:lpwstr>
  </property>
  <property fmtid="{D5CDD505-2E9C-101B-9397-08002B2CF9AE}" pid="46" name="NE.Ref{E92ED790-707E-461C-B1D4-441DE80848BE}">
    <vt:lpwstr>NE.Ref{E92ED790-707E-461C-B1D4-441DE80848BE}</vt:lpwstr>
  </property>
  <property fmtid="{D5CDD505-2E9C-101B-9397-08002B2CF9AE}" pid="47" name="NE.Ref{EC060634-D215-4F0C-A3A0-158501678B38}">
    <vt:lpwstr>NE.Ref{EC060634-D215-4F0C-A3A0-158501678B38}</vt:lpwstr>
  </property>
  <property fmtid="{D5CDD505-2E9C-101B-9397-08002B2CF9AE}" pid="48" name="NE.Ref{EC4BC105-1447-47CF-9C22-F6CCC210048E}">
    <vt:lpwstr>NE.Ref{EC4BC105-1447-47CF-9C22-F6CCC210048E}</vt:lpwstr>
  </property>
  <property fmtid="{D5CDD505-2E9C-101B-9397-08002B2CF9AE}" pid="49" name="NE.Ref{F93D2092-9C27-4D08-98A9-4BBE0EF2A29C}">
    <vt:lpwstr>NE.Ref{F93D2092-9C27-4D08-98A9-4BBE0EF2A29C}</vt:lpwstr>
  </property>
  <property fmtid="{D5CDD505-2E9C-101B-9397-08002B2CF9AE}" pid="50" name="NE.Ref{F9E77F84-A664-4F90-95E4-65004282C6D8}">
    <vt:lpwstr>NE.Ref{F9E77F84-A664-4F90-95E4-65004282C6D8}</vt:lpwstr>
  </property>
  <property fmtid="{D5CDD505-2E9C-101B-9397-08002B2CF9AE}" pid="51" name="NE.Ref{FF93E29C-0263-4ED7-A37C-2D4B91626CF7}">
    <vt:lpwstr>NE.Ref{FF93E29C-0263-4ED7-A37C-2D4B91626CF7}</vt:lpwstr>
  </property>
  <property fmtid="{D5CDD505-2E9C-101B-9397-08002B2CF9AE}" pid="52" name="ne_docsoft">
    <vt:lpwstr>ne_docsoft</vt:lpwstr>
  </property>
  <property fmtid="{D5CDD505-2E9C-101B-9397-08002B2CF9AE}" pid="53" name="ne_docversion">
    <vt:lpwstr>ne_docversion</vt:lpwstr>
  </property>
  <property fmtid="{D5CDD505-2E9C-101B-9397-08002B2CF9AE}" pid="54" name="ne_stylename">
    <vt:lpwstr>ne_stylename</vt:lpwstr>
  </property>
</Properties>
</file>